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 xml:space="preserve">Table S1. Case control association studies of 540 individuals with impaired fasting glucose (IFG) and 5302 glucose tolerant control participants in relation to the 11 tgSNPs of </w:t>
      </w:r>
      <w:r>
        <w:rPr>
          <w:i/>
          <w:lang w:val="en-GB"/>
        </w:rPr>
        <w:t>CHI3LI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4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1540"/>
        <w:gridCol w:w="1540"/>
        <w:gridCol w:w="1540"/>
        <w:gridCol w:w="1540"/>
        <w:gridCol w:w="1540"/>
        <w:gridCol w:w="1760"/>
        <w:gridCol w:w="1495"/>
      </w:tblGrid>
      <w:tr>
        <w:trPr>
          <w:trHeight w:val="255" w:hRule="atLeast"/>
        </w:trPr>
        <w:tc>
          <w:tcPr>
            <w:tcW w:w="1540" w:type="dxa"/>
            <w:tcBorders>
              <w:top w:val="thinThickLargeGap" w:sz="2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540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540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540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3080" w:type="dxa"/>
            <w:gridSpan w:val="2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  </w:t>
            </w:r>
            <w:r>
              <w:rPr>
                <w:b/>
                <w:bCs/>
                <w:sz w:val="20"/>
                <w:szCs w:val="20"/>
              </w:rPr>
              <w:t>Genotype distribution</w:t>
            </w:r>
          </w:p>
        </w:tc>
        <w:tc>
          <w:tcPr>
            <w:tcW w:w="1760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itive model</w:t>
            </w:r>
          </w:p>
        </w:tc>
        <w:tc>
          <w:tcPr>
            <w:tcW w:w="1495" w:type="dxa"/>
            <w:tcBorders>
              <w:top w:val="thinThickLargeGap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jor/minor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GT, n (%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FG, n (%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CI)</w:t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3125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536 (71.8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36 (69.0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09 (0.91-1.31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278 (25.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39 (28.5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13 (2.3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2 (2.5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063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463 (29.9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50 (30.9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00 (0.87-1.14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409 (49.3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34 (48.1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17 (20.8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2 (21.0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50928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148 (63.5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24 (65.6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5 (0.80-1.13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608 (32.5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50 (30.4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97 (4.0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0 (4.0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399931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884 (58.8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05 (60.0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5 (0.81-1.12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749 (35.7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78 (35.1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73 (5.5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5 (4.9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91378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829 (77.7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81 (78.4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2 (0.74-1.14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27 (20.9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2 (21.0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69 (1.4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 (0.6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50930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500 (91.6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45 (90.8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04 (0.75-1.44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98 (8.1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5 (9.2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3 (0.3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2388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223 (85.5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23 (86.0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3 (0.72-1.21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682 (13.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67 (13.6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7 (0.7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 (0.4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86064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631 (33.0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72 (35.0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0 (0.78-1.03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397 (48.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50 (50.8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908 (18.4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70 (14.2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86117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798 (76.6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79 (77.2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3 (0.76-1.15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75 (21.7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07 (21.8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84 (1.7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 (1.0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2129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183 (84.5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12 (84.3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01 (0.79-1.30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730 (14.8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75 (15.3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5 (0.7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2 (0.4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1799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C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4028 (81.3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398 (80.9)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05 (0.85-1.31)</w:t>
            </w:r>
          </w:p>
        </w:tc>
        <w:tc>
          <w:tcPr>
            <w:tcW w:w="14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873 (17.6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87 (17.7)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left w:val="single" w:sz="4" w:space="0" w:color="000000"/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4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54 (1.1)</w:t>
            </w:r>
          </w:p>
        </w:tc>
        <w:tc>
          <w:tcPr>
            <w:tcW w:w="154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7 (1.4)</w:t>
            </w:r>
          </w:p>
        </w:tc>
        <w:tc>
          <w:tcPr>
            <w:tcW w:w="1760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thickThinLargeGap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lang w:val="en-GB"/>
        </w:rPr>
        <w:t>SNP, single nucleotide polymorphism; MAF, minor allele frequency; NGT, normal glucose tolerance; OR (CI), odds ratio (confidence interval).</w:t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11:44:00Z</dcterms:created>
  <dc:creator>Camilla Rathcke</dc:creator>
  <dc:description/>
  <cp:keywords/>
  <dc:language>en-US</dc:language>
  <cp:lastModifiedBy>Camilla Rathcke</cp:lastModifiedBy>
  <dcterms:modified xsi:type="dcterms:W3CDTF">2009-03-31T11:24:00Z</dcterms:modified>
  <cp:revision>8</cp:revision>
  <dc:subject/>
  <dc:title>Table 2</dc:title>
</cp:coreProperties>
</file>